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904"/>
        <w:gridCol w:w="851"/>
        <w:gridCol w:w="850"/>
        <w:gridCol w:w="851"/>
        <w:gridCol w:w="1348"/>
        <w:gridCol w:w="2621"/>
        <w:gridCol w:w="1225"/>
        <w:gridCol w:w="3594"/>
        <w:gridCol w:w="2166"/>
        <w:gridCol w:w="528"/>
        <w:gridCol w:w="560"/>
      </w:tblGrid>
      <w:tr>
        <w:trPr>
          <w:trHeight w:val="568" w:hRule="atLeast"/>
        </w:trPr>
        <w:tc>
          <w:tcPr>
            <w:tcW w:w="16403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upplementary Table </w:t>
            </w: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sz w:val="20"/>
                <w:szCs w:val="20"/>
              </w:rPr>
              <w:t>. Characteristics of included studies on nut intake and cancer risk in this meta-analysis</w:t>
            </w: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</w:tr>
      <w:tr>
        <w:trPr>
          <w:trHeight w:val="983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oudewijns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.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therland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.55-69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68/58279</w:t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s(g/d): 0 (Ref)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famil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istory of prostate cancer, alcohol consumption, level of education (primary scho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 lower vocational education (low)/secondary school o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um vocational education (medium)/university o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igher vocational education (high)), BMI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nd total energy intake.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state cancer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9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91-1.22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to &lt;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(0.81-1.2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9(0.92-1.29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(0.87-1.16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0(0.84-1.44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7(0.93-1.23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to &lt;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6(0.86-1.31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1(0.93-1.33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4(0.97-1.33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9(0.99-1.44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reia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9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uropean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47-55</w:t>
            </w:r>
          </w:p>
        </w:tc>
        <w:tc>
          <w:tcPr>
            <w:tcW w:w="13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83/47616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: age, smoking (never, ever), diabet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(yes, no) and BMI (&lt;25, </w:t>
            </w:r>
            <w:r>
              <w:rPr>
                <w:rFonts w:cs="SimSun;宋体" w:ascii="SimSun;宋体" w:hAnsi="SimSun;宋体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5 kg/m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. Heavy alcohol consumpt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&gt;60, 0.1–4.9 g/day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ncreatic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1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Median: 0.3 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2(0.74–1.1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2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Median: 1.0 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2 (0.77–1.0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3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Median: 3.5 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 (0.82–1.20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4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Median: 11.8 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9 (0.72–1.10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ashemian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r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≥4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0/5004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s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: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sex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BM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ethnicity, place of residence, smoking status (pack-year), opium use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lcoh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rinking (never, ever), physical activity at work, 19 wealth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core, intake of fruits and vegetabl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nd total energy intak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Esophageal squamous cell carcinoma 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rtile 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(0.75-1.3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rtile 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(0.73-1.4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rtile 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0(0.39-0.9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euwenhuis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therland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55-69 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10/12085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 intake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ge at baseline, sex, cigarette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oking ,frequenc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nd durat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BM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on-occupational physical activit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highest level 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 educat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otal energy intake, alcohol consumption and family history of esophagea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or gastric cancer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sophageal squamous cell carcinoma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66-1.6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(0.49-1.8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6(0.23-0.9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7(0.41-1.0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 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(0.67-1.63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6(0.53-2.13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6(0.21-1.00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2(0.53-1.63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55(0.82-2.93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 intake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sophageal adenocarcinoma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3(0.83-1.81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1(0.85-2.3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9(0.74-1.91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(0.74-1.48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4(0.78-1.6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1(0.75-2.2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9(0.72-1.9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9(0.87-1.92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0(0.65-1.8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 intake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tric cardia adenocarcinoma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7-1.58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(0.56-1.76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1(0.56-1.4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+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(0.64-1.4)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(0.64-1.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0(0.49-1.6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(0.61-1.6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5(0.76-1.7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5(0.34-1.2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 intake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tric non-cardia adenocarcinoma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5(0.59-0.9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3(0.44-0.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4(0.47-0.8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4(0.66-1.06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9(0.62-0.9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3(0.45-0.9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3(0.52-1.01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9(0.84-1.42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3(0.58-1.18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euwenhuis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therland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55-6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3/12085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e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years; continuous); sex (men/women; in the analyses for the tota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opulation); cigarette smoking [status (never/former/current)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requency (n/d; continuous, centered), and duration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body mass index (BMI; kg/m2; continuous);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amily history of pancreatic cancer (no/yes); history of diabet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ducational leve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otal energy intake (kcal/d; continuous) and alcohol consumpt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g/d; continuous)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ncreatic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5(0.62-1.17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to &lt;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8(0.5-1.1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1(0.5-1.0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8(0.48-0.9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6(0.34-1.2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2(0.68-1.2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to &lt;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7(0.49-1.21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2(0.56-1.1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4(0.89-1.72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6(0.41-1.08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male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1(0.83-1.4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to &lt;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9(0.54-1.4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(0.63-1.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2(0.74-1.3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3(0.32-1.2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79-1.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to &lt;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1(0.67-1.8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4(0.57-1.5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1(0.79-1.5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6(0.53-1.3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euwenhuis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therland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55-6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61/12085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e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smoking, body mass index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occupational physical activity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ducational level, family history of lung cancer (yes, no)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istory of chronic bronchitis (yes, no), daily energy intake (kcal/day;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tinuous), alcohol consumption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nd alternate Mediterranean (aMED) diet score excluding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lcohol and nuts (0–2, 3–4, 5–7 points)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ung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7(0.72-1.0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to &lt;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1(0.7-1.1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3(0.67-1.0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+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7(0.72-1.0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8(0.73-1.06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9(0.72-1.08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(0.79-1.2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2(0.7-1.1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male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0(0.81-1.4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to &lt;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7(0.73-1.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1(0.58-1.43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(0.74-1.3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5(0.86-1.5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7-1.56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 to 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(0.72-1.4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(0.65-1.62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ashemian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50-7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71/56640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es of nut intake: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sex, smoking status and do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lcohol drinking (grams per day), BMI (kg/m2), educat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leisure physical activit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fruit and vegetable intake (servings per day), and calorie intake (kilocalories per day)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nergy intake, Ethnicity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4(0.73-1.21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sophageal adenocarcinoma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7(0.76-1.2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0(0.7-1.1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(0.66-1.5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sophageal squamous cell carcinoma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3(0.61-1.4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(0.66-1.5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1(0.54-0.9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tric cardia adenocarcinoma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6(0.58-1.00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8(0.67-1.150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1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3(0.73-1.18)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tric n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ardia adenocarcinoma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7(0.6-0.9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3(0.57-0.9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ee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35-7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533/49578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uintile of total nuts:1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sex, and cigarette smoking dose, body mass index (BMI), education, cigarette smokin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tatus, and years since last cigarette smoked for former-smokers energy intake. fruits, vegetables, red and processed meat, and alcohol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ung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(1–6 times a year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3(0.89-0.98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(7–11 times a year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9(0.85-0.9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(1-3times/m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9(0.84-0.9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1-6 Times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6(0.81-0.91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andt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therland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55-6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21/6257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 intake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 at baseli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garette smoking status, frequenc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uration (number of years; continuous, centered)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body height, BMI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on-occupational physical activit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highest level of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ducation, family history of breast cancer in mother or sisters (no, yes)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istory of benign breast disease (no, yes), age at menarch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 parity, age at first birth age at menopause, oral contraceptive u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e, postmenopausal hormone replaceme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herapy, energy intake (continuous, kcal/day)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lcohol intak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Breast cancer 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4(0.8-1.1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82-1.3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1(0.72-1.1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(0.86–1.17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(0.79–1.20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e nuts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(0.84–1.18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0(0.58–1.10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butter(g/d)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&lt; 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88–1.2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–&lt;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(0.79–1.2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ang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.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10/4729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 intake:&lt;once/m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th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 in months, time period (2-year intervals), energy  body mass index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vigorous physical activity, smoking status, and PSA screening history. family history of PCa (yes, no), ethnicity height, history of diabetes (yes, no), curre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ultivitamin use (yes, no), current supplement use (yes, no), tomato sauce, coffee intake, and Mediterranean diet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state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lt;Once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(0.96-1.1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nce per 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6(0.98-1.1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–4 Times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97-1.1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 Times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(0.89-1.0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ang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30-5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03/7568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nut intake: never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djusted: age (month), physical activity family history of colorectal cancer (yes/no), history of previous lower endoscopy 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orectal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3 times/month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(0.86-1.1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nce/week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(0.82-1.17)</w:t>
            </w:r>
          </w:p>
        </w:tc>
        <w:tc>
          <w:tcPr>
            <w:tcW w:w="35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(yes/no), history of ulcerative colitis, history of polyps (yes/no), aspirin use, multivitamin use (yes/no), pack-years of smoking, alcohol intake and total energy intake, body-mass index and history of diabetes mellitus (yes/no).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 times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7(0.72-1.05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ao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30-5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6/75 68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consumption: never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height, physical activity, smoking, tota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nergy intake, BMI, history of diabet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llitus, alcohol consumption, multivitamin use, and intakes of red meat, fruit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nd vegetables, and vitamin D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ncreatic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3 times/mon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0(0.69-1.18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nce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1(0.51-0.9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 times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8(0.48-0.9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delin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median 1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wed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30-4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3/47 14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intake: lowest category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use of oral contraceptives, age at menarche, parity, hormone replacement therapy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nd intakes of total energy, alcohol, saturated fat, meat, and fish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varian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ighest category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8(0.56–1.38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iebaut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mean 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ra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40-6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50/56 00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uintile of 7.2% linoleic acid (from nuts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non-alcohol energy and ethanol intakes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moking history, history of benign breas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isease, history of breast cancer in first degree relatives, age at menarche, parity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BMI, menopausal status, age at menopause, and use of menopausal hormo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eatment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east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9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intile I-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2(0.79–1.08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(0.87–1.18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V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9(0.94–1.27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7(1.01–1.37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onestedt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an 1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wed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46-7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4/15 77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rtiles of nut intake: no intake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eason of data collection, diet interviewer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thod version, age, total energy, weight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eight, educational status, smoking habits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leisure-time physical activity, hours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ousehold activities, alcohol consumption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 at menopause, parity, and current u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of menopausal hormone therapy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east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4(0.72-1.22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(0.77-1.2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(0.75-1.27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h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hin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30-6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07/23 94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intake: 0–1 meal/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 (Ref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area of residence, cigarett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moking, B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orectal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 meals/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n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3(0.44–1.21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omen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2(0.21–0.84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rvid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24-4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30/88 80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s intake: Category 1-no intake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race, family history of breast cancer 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other or sisters, history of benign breas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isease, smoking, height, BMI, age a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narche, parity and age at first birth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oral 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east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2(median 0.07 serving/d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(0.92–1.1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3(median 0.14 serving/d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4(0.83–1.0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4(median 0.21 serving/d)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6(0.85–1.09)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raceptive use, alcohol intake, an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nergy intake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5(median 0.57 serving/d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4(0.83–1.0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enab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an 4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urope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.35</w:t>
            </w:r>
            <w:r>
              <w:rPr>
                <w:rFonts w:cs="SimSun;宋体" w:ascii="SimSun;宋体" w:hAnsi="SimSun;宋体"/>
                <w:sz w:val="13"/>
                <w:szCs w:val="13"/>
              </w:rPr>
              <w:t>–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2/141 98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s/seeds intake: category 1-never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enter, age, height, weight, intake of fruits (without nuts and seeds), intake of dietary fiber, physical activity, duration of smoking, gender, e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rgy from alcohol, energy from fat, and energy from carbohydrates and proteins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orectal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35–7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7/336 05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e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2:&lt;0.8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0(0.78–1.54)</w:t>
            </w:r>
          </w:p>
        </w:tc>
        <w:tc>
          <w:tcPr>
            <w:tcW w:w="35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3: 0.8–2.3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(0.79–1.34)</w:t>
            </w:r>
          </w:p>
        </w:tc>
        <w:tc>
          <w:tcPr>
            <w:tcW w:w="35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4: 2.3–6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3(0.84–1.53)</w:t>
            </w:r>
          </w:p>
        </w:tc>
        <w:tc>
          <w:tcPr>
            <w:tcW w:w="35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5:&gt;6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9(0.81–1.4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male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2:&lt;0.8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7(0.64–1.1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3: 0.8–2.3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6(0.77–1.20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4: 2.3–6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4(0.67–1.0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5:&gt;6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1(0.63–1.0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s/seeds intake: category 1-neve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BMI, education, smoking, alcohol intake,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hysical activity, and total energy intak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ratified by sex, center, and age at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ruitment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on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.35–7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7/141 98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e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35–7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8/336 05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2:&lt;0.8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9(0.70–1.6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3: 0.8–2.3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7(0.84–1.6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4: 2.3–6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7(0.80–1.7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5:&gt;6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(0.67–1.5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male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2:&lt;0.8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(0.72–1.41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3: 0.8–2.3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(0.77–1.32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4: 2.3–6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2(0.70–1.2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y 5:&gt;6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9(0.50–0.9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ingh &amp; Fraser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≥2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5/32 05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consumption: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ever-1time/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 at baseline, sex, BMI, physical activity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rental history of colon cancer, curre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moking, past smoking, alcohol consumption, and aspirin us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on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9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4 times/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7(0.45-0.98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gt;4 times/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8(0.45-1.0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lls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stud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.≥25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0/14 000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urrent nut intake:&lt;once/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(Ref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education, current intakes of meat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oultry, and 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state Cancer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89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4 times/week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6 (0.59–1.24)</w:t>
            </w:r>
          </w:p>
        </w:tc>
        <w:tc>
          <w:tcPr>
            <w:tcW w:w="35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ish; intakes of beans, legumes, or peas; intakes of citrus fruit and dried fruit; index of fruit, nuts, and tomatoes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 times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9 (0.51</w:t>
            </w:r>
            <w:r>
              <w:rPr>
                <w:rFonts w:cs="SimSun;宋体" w:ascii="SimSun;宋体" w:hAnsi="SimSun;宋体"/>
                <w:sz w:val="13"/>
                <w:szCs w:val="13"/>
              </w:rPr>
              <w:t>–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.22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ee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or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 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5/125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consumption: None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education level, body mass index, alcohol consumption, regular exercise (no, yes), intakes of fruits and vegetables, red meat, calcium, and vitamin D, total energy intake (cont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ous)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orectal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 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8/59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n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lt; 1 serving per 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6(0.7-1.0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3 servings per 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7(0.46-0.98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3"/>
                <w:szCs w:val="13"/>
              </w:rPr>
              <w:t>≥</w:t>
            </w: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 servings  per 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6(0.24-0.5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omen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lt; 1 serving per 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1(0.52-0.9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3 servings per 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1(0.17-0.55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 servings  per 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1(0.12-0.38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ee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35-7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21/191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uintile of total nuts:1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sex, and cigarette smoking dose, body mass index (BMI), education, cigarette smokin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tatus, and years since last cigarette smoked for former-smokers energy intake. fruits, vegetables, red and processed meat, and alcohol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ung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(1–6 times a year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2(0.58-1.4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(7–11 times a year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6(0.59-0.9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(1-3times/m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(0.71-1.1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 1-6 Times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4(0.57-0.9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ejandro D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ric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an 5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/10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eanut intake frequency: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intake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moking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lcoholism, Diabetes, BMI, Age of first coitus, Pregnancies, Lactation, Hormonal contraceptive, Menarche-menopause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oft drinks, Fruit, Number of pregnancies, Red meat, Beans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east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ig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3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0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7-0.63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a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ut intake frequency: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intake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ig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5(0.22–0.9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lmond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ntake frequency: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intake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ig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0.21–0.8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u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25-7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65/329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intake:&lt;1 time/m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th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family history of breast cancer 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other and sisters, age at menarche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arity, age at first birth, education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hnicity, oral contraceptive use, adul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BMI, breastfeeding, menopausal status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ormone replacement therapy, and alcohol consumption 2 y before stud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rollment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Breast Cancer 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3/mon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6(0.71–1.0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6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6(0.72–1.04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/day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6(0.61–0.9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ckson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ma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.40–8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3/27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intake: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ertile 1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family history of prostate cancer, education, BMI, smoking, physical activity, an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otal energy intak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state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rtile 2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1(0.79-2.18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rtile 3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1 (0.46–1.42)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ller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wed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.35–7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82/110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w intake: &lt;75th centile intake among control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region, education, smoking, BMI, energy intake, physical activity, diabetes, an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amily history of PC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state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igh intake: &gt;75th centile intake among control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3(0.84–1.2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akayama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F.mean 54 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1/380</w:t>
            </w:r>
          </w:p>
        </w:tc>
        <w:tc>
          <w:tcPr>
            <w:tcW w:w="262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intake frequency: no intake (Ref)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3 times/m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t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–2 times/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2(0.76-1.95)</w:t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BMI, diabetes history, and hypertension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istory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dometrial c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8(0.27-0.8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intake:≤ 0.53 g/1000 kcal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4–1.16 g/1000 kcal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3(0.53–1.54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7–2.25 g/1000 kcal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3(0.77–2.31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.26 g/1000 kcal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6(0.25–0.86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biebele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ustra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18-7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66/14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mega-6 fatty acid (g) from nuts: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: age, education, BMI, smoking status, ora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traceptive use, parity, menopausa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tatus, hormonal replacement therapy, total fat intake, and total energy intak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varian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3 (0.0–0.29)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5 (0.29–0.6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3 (0.67–1.0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8 (0.73–2.5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8 (0.71–1.0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35 (2.59–25.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2 (0.57–0.92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ang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30-7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7/5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intake: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ertile 1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ex, area, education, smoking, alcoh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umption, family history, total vegetable intake, total fruit intake, pickled foo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ntake, soy products intake, total energ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ntake, meat intake, and Helicobacter pylori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tric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rtile 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(0.2–2.7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rtile 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(0.3–3.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imondi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C study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.35–8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7/19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consumption: 0 g/d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place of residence, family history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rostate cancer, total energy intak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state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–1.2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1(0.47–1.76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–3.0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0(0.52–2.29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gt;3.0 g/d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3(0.22–0.85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oliman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gyp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0/15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consumption: no intake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sex, viral infection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ver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–2 times/y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4(0.16-2.5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gt;2 times/y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9(0.13-2.61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n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.mean 55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2/2135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products intake: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irs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uartile (Ref) 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ge, sex, 10-y age group, province of residence, 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varian cancer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ference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llow-up (yea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(year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 .of cases/ no. of overall subjects in CH or no. of controls in CC 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posure categories (exposure/case assessment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 (95%CI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therapy or Adjusted and Matched/adjusted factor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 investigat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S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4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cond quartile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2(0.89–1.67)</w:t>
            </w:r>
          </w:p>
        </w:tc>
        <w:tc>
          <w:tcPr>
            <w:tcW w:w="35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ducation, alcohol consumption, cigarette pack-years, BMI, total caloric intake, recreational physical activity, number of live births, menstruation years, and menopause status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ird quarti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4(0.75–1.45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urth quartile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3(0.82–1.55)</w:t>
            </w:r>
          </w:p>
        </w:tc>
        <w:tc>
          <w:tcPr>
            <w:tcW w:w="3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u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25-7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8/248</w:t>
            </w:r>
          </w:p>
        </w:tc>
        <w:tc>
          <w:tcPr>
            <w:tcW w:w="262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intake:&lt;3 times/week (Ref)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 times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6(0.32–1.36)</w:t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ex, age, residence, HBV infection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ver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oshiyama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9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4/29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intake: never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ex, age, area, smoking status, intakes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alty foods, rice, miso soup, boiled fish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ickled vegetables, seaweed, soybea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roducts, fruits, green–yellow vegetables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aw vegetables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omach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 times/m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 (0.4–1.3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 times/m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 (0.3–1.0)</w:t>
            </w:r>
          </w:p>
        </w:tc>
        <w:tc>
          <w:tcPr>
            <w:tcW w:w="35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en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/20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anut consumption:&lt;1 meal/week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ge, sex, ethnic group, residential area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ver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9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≥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 meal/week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4(0.94–2.21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ichopoulos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8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 stud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ee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&amp;F.N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0/10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 consumption frequency: 0 (Ref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just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ex, age, area, smoking status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omach cancer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 times/m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4(0.30–1.3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im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mon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5(0.20–0.99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 times/m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th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96(0.75–5.17)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 times/m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th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88(1.22–2.89)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RR, relative risk; CI, confidence interval, CH, cohort study; CC, case-control study; M, male; F, female; Ref, reference; NO. of cases/subjects, number of cases/subjects; NOS, Newcastle–Ottawa scal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23:46:00Z</dcterms:created>
  <dc:creator>lenovo</dc:creator>
  <dc:description/>
  <cp:keywords/>
  <dc:language>en-US</dc:language>
  <cp:lastModifiedBy>Olga Krasnova</cp:lastModifiedBy>
  <dcterms:modified xsi:type="dcterms:W3CDTF">2020-06-02T21:10:00Z</dcterms:modified>
  <cp:revision>80</cp:revision>
  <dc:subject/>
  <dc:title/>
</cp:coreProperties>
</file>